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F27" w:rsidRPr="00C616D5" w:rsidRDefault="00E87F27" w:rsidP="00085FBB">
      <w:pPr>
        <w:widowControl/>
        <w:spacing w:after="120"/>
        <w:ind w:rightChars="-94" w:right="-19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16D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85FBB">
        <w:rPr>
          <w:rFonts w:ascii="Times New Roman" w:hAnsi="Times New Roman" w:cs="Times New Roman"/>
          <w:sz w:val="24"/>
          <w:szCs w:val="24"/>
        </w:rPr>
        <w:t xml:space="preserve">Baseline characteristics of 4 paired patients with </w:t>
      </w:r>
      <w:r w:rsidR="002B3389">
        <w:rPr>
          <w:rFonts w:ascii="Times New Roman" w:hAnsi="Times New Roman" w:cs="Times New Roman"/>
          <w:sz w:val="24"/>
          <w:szCs w:val="24"/>
        </w:rPr>
        <w:t xml:space="preserve">traumatic encephalopathy syndrome </w:t>
      </w:r>
      <w:r w:rsidRPr="00085FBB">
        <w:rPr>
          <w:rFonts w:ascii="Times New Roman" w:hAnsi="Times New Roman" w:cs="Times New Roman"/>
          <w:sz w:val="24"/>
          <w:szCs w:val="24"/>
        </w:rPr>
        <w:t>and control subjects.</w:t>
      </w:r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691"/>
        <w:gridCol w:w="3657"/>
        <w:gridCol w:w="806"/>
        <w:gridCol w:w="3523"/>
        <w:gridCol w:w="759"/>
      </w:tblGrid>
      <w:tr w:rsidR="002B3389" w:rsidRPr="00C616D5" w:rsidTr="00E60D79">
        <w:trPr>
          <w:cantSplit/>
          <w:trHeight w:val="121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2B3389" w:rsidRPr="0037196C" w:rsidRDefault="0037196C" w:rsidP="00A105CB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C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 xml:space="preserve">TE </w:t>
            </w:r>
            <w:r w:rsidR="00AD5D1C">
              <w:rPr>
                <w:rFonts w:eastAsiaTheme="minorEastAsia"/>
                <w:b/>
                <w:bCs/>
                <w:sz w:val="24"/>
                <w:szCs w:val="24"/>
              </w:rPr>
              <w:t>Certainty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2B3389" w:rsidRPr="009D61EF" w:rsidRDefault="009D61EF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</w:t>
            </w:r>
            <w:r>
              <w:rPr>
                <w:rFonts w:eastAsiaTheme="minorEastAsia"/>
                <w:sz w:val="24"/>
                <w:szCs w:val="24"/>
              </w:rPr>
              <w:t>robable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2B3389" w:rsidRPr="00E60D79" w:rsidRDefault="00E60D79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H</w:t>
            </w:r>
            <w:r>
              <w:rPr>
                <w:rFonts w:eastAsiaTheme="minorEastAsia"/>
                <w:sz w:val="24"/>
                <w:szCs w:val="24"/>
              </w:rPr>
              <w:t>ealthy</w:t>
            </w:r>
          </w:p>
        </w:tc>
        <w:tc>
          <w:tcPr>
            <w:tcW w:w="1867" w:type="pc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2B3389" w:rsidRPr="009D61EF" w:rsidRDefault="009D61EF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</w:t>
            </w:r>
            <w:r>
              <w:rPr>
                <w:rFonts w:eastAsiaTheme="minorEastAsia"/>
                <w:sz w:val="24"/>
                <w:szCs w:val="24"/>
              </w:rPr>
              <w:t>ossible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2B3389" w:rsidRPr="00C616D5" w:rsidRDefault="00E60D79" w:rsidP="00A105CB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H</w:t>
            </w:r>
            <w:r>
              <w:rPr>
                <w:rFonts w:eastAsiaTheme="minorEastAsia"/>
                <w:sz w:val="24"/>
                <w:szCs w:val="24"/>
              </w:rPr>
              <w:t>ealthy</w:t>
            </w:r>
          </w:p>
        </w:tc>
      </w:tr>
      <w:tr w:rsidR="00E87F27" w:rsidRPr="00C616D5" w:rsidTr="003B6763">
        <w:trPr>
          <w:cantSplit/>
          <w:trHeight w:val="2567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bookmarkStart w:id="0" w:name="_Hlk99489285"/>
            <w:r w:rsidRPr="00C616D5">
              <w:rPr>
                <w:b/>
                <w:bCs/>
                <w:sz w:val="24"/>
                <w:szCs w:val="24"/>
              </w:rPr>
              <w:t>Past history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3B6763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3B6763">
              <w:rPr>
                <w:rFonts w:eastAsiaTheme="minorEastAsia"/>
                <w:sz w:val="24"/>
                <w:szCs w:val="24"/>
              </w:rPr>
              <w:t xml:space="preserve">Headache (1); Dizziness (1); Forgetfulness (3); Nausea (1); Fatigue (1); </w:t>
            </w:r>
            <w:r w:rsidRPr="003B6763">
              <w:rPr>
                <w:rFonts w:eastAsiaTheme="minorEastAsia"/>
                <w:w w:val="90"/>
                <w:sz w:val="24"/>
                <w:szCs w:val="24"/>
              </w:rPr>
              <w:t>Depressed</w:t>
            </w:r>
            <w:r w:rsidRPr="003B6763">
              <w:rPr>
                <w:rFonts w:eastAsiaTheme="minorEastAsia"/>
                <w:sz w:val="24"/>
                <w:szCs w:val="24"/>
              </w:rPr>
              <w:t xml:space="preserve"> (1); </w:t>
            </w:r>
            <w:r w:rsidR="0020665B" w:rsidRPr="003B6763">
              <w:rPr>
                <w:rFonts w:eastAsiaTheme="minorEastAsia"/>
                <w:sz w:val="24"/>
                <w:szCs w:val="24"/>
              </w:rPr>
              <w:t xml:space="preserve">Poor concentration </w:t>
            </w:r>
            <w:r w:rsidRPr="003B6763">
              <w:rPr>
                <w:rFonts w:eastAsiaTheme="minorEastAsia"/>
                <w:sz w:val="24"/>
                <w:szCs w:val="24"/>
              </w:rPr>
              <w:t xml:space="preserve">(1); Longer to think (1); Restlessness (1) 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3B6763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3B6763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867" w:type="pc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3B6763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3B6763">
              <w:rPr>
                <w:rFonts w:eastAsiaTheme="minorEastAsia"/>
                <w:sz w:val="24"/>
                <w:szCs w:val="24"/>
              </w:rPr>
              <w:t>Dizziness (1); Forgetfulness (2); Sleep disturbance (4); Fatigue (2); Irritable (3); Depressed (2); Frustrated (2); Poor concentration (1); Longer to think (1); Blurred vision (1)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-</w:t>
            </w:r>
          </w:p>
        </w:tc>
      </w:tr>
      <w:tr w:rsidR="00E87F27" w:rsidRPr="00C616D5" w:rsidTr="003B6763">
        <w:trPr>
          <w:cantSplit/>
          <w:trHeight w:val="1087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RPQ-16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1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9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E87F27" w:rsidRPr="00C616D5" w:rsidTr="003B6763">
        <w:trPr>
          <w:cantSplit/>
          <w:trHeight w:val="947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RPQ-3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E87F27" w:rsidRPr="00C616D5" w:rsidTr="003B6763">
        <w:trPr>
          <w:cantSplit/>
          <w:trHeight w:val="988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1F72CC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6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0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1F72CC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5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0</w:t>
            </w:r>
          </w:p>
        </w:tc>
      </w:tr>
      <w:tr w:rsidR="00E87F27" w:rsidRPr="00C616D5" w:rsidTr="008B6E4F">
        <w:trPr>
          <w:cantSplit/>
          <w:trHeight w:val="118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1F72CC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4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0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1F72CC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2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0</w:t>
            </w:r>
          </w:p>
        </w:tc>
      </w:tr>
      <w:tr w:rsidR="00E87F27" w:rsidRPr="00C616D5" w:rsidTr="008B6E4F">
        <w:trPr>
          <w:cantSplit/>
          <w:trHeight w:val="118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pacing w:val="-4"/>
                <w:w w:val="90"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pacing w:val="-4"/>
                <w:w w:val="90"/>
                <w:sz w:val="24"/>
                <w:szCs w:val="24"/>
              </w:rPr>
              <w:t>Time since last injury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 years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 year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-</w:t>
            </w:r>
          </w:p>
        </w:tc>
      </w:tr>
      <w:tr w:rsidR="00E87F27" w:rsidRPr="00C616D5" w:rsidTr="008B6E4F">
        <w:trPr>
          <w:cantSplit/>
          <w:trHeight w:val="118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mTBI number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Default="004D0BF0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FCS</w:t>
            </w:r>
          </w:p>
          <w:p w:rsidR="004D0BF0" w:rsidRPr="00C616D5" w:rsidRDefault="004D0BF0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3 years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4D0BF0" w:rsidRDefault="004D0BF0" w:rsidP="004D0BF0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FCS</w:t>
            </w:r>
          </w:p>
          <w:p w:rsidR="00E87F27" w:rsidRPr="00C616D5" w:rsidRDefault="004D0BF0" w:rsidP="004D0BF0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0 years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E87F27" w:rsidRPr="00C616D5" w:rsidTr="0020665B">
        <w:trPr>
          <w:cantSplit/>
          <w:trHeight w:val="1016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emale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emale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emale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emale</w:t>
            </w:r>
          </w:p>
        </w:tc>
      </w:tr>
      <w:tr w:rsidR="00E87F27" w:rsidRPr="00C616D5" w:rsidTr="0020665B">
        <w:trPr>
          <w:cantSplit/>
          <w:trHeight w:val="681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0</w:t>
            </w:r>
          </w:p>
        </w:tc>
        <w:tc>
          <w:tcPr>
            <w:tcW w:w="186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402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3</w:t>
            </w:r>
          </w:p>
        </w:tc>
      </w:tr>
      <w:bookmarkEnd w:id="0"/>
      <w:tr w:rsidR="00E87F27" w:rsidRPr="00C616D5" w:rsidTr="008B6E4F">
        <w:trPr>
          <w:cantSplit/>
          <w:trHeight w:val="118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Subjects Number</w:t>
            </w:r>
          </w:p>
        </w:tc>
        <w:tc>
          <w:tcPr>
            <w:tcW w:w="1938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rmTBI #2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Healthy #2</w:t>
            </w:r>
          </w:p>
        </w:tc>
        <w:tc>
          <w:tcPr>
            <w:tcW w:w="1867" w:type="pc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rmTBI #3</w:t>
            </w:r>
          </w:p>
        </w:tc>
        <w:tc>
          <w:tcPr>
            <w:tcW w:w="402" w:type="pc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A105CB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Healthy #3</w:t>
            </w:r>
          </w:p>
        </w:tc>
      </w:tr>
    </w:tbl>
    <w:p w:rsidR="00E87F27" w:rsidRPr="00C616D5" w:rsidRDefault="00E87F27" w:rsidP="00E87F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1"/>
        <w:gridCol w:w="2527"/>
        <w:gridCol w:w="1451"/>
        <w:gridCol w:w="3923"/>
        <w:gridCol w:w="844"/>
      </w:tblGrid>
      <w:tr w:rsidR="00E60D79" w:rsidRPr="00C616D5" w:rsidTr="00E60D79">
        <w:trPr>
          <w:cantSplit/>
          <w:trHeight w:val="1240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60D79" w:rsidRPr="00C616D5" w:rsidRDefault="00E60D79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lastRenderedPageBreak/>
              <w:t>C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>TE Certainty</w:t>
            </w:r>
          </w:p>
        </w:tc>
        <w:tc>
          <w:tcPr>
            <w:tcW w:w="1339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60D79" w:rsidRPr="009D61EF" w:rsidRDefault="009D61EF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</w:t>
            </w:r>
            <w:r>
              <w:rPr>
                <w:rFonts w:eastAsiaTheme="minorEastAsia"/>
                <w:sz w:val="24"/>
                <w:szCs w:val="24"/>
              </w:rPr>
              <w:t>ossible</w:t>
            </w:r>
          </w:p>
        </w:tc>
        <w:tc>
          <w:tcPr>
            <w:tcW w:w="769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60D79" w:rsidRPr="00C616D5" w:rsidRDefault="00E60D79" w:rsidP="00E87F27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H</w:t>
            </w:r>
            <w:r>
              <w:rPr>
                <w:rFonts w:eastAsiaTheme="minorEastAsia"/>
                <w:sz w:val="24"/>
                <w:szCs w:val="24"/>
              </w:rPr>
              <w:t>ealthy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60D79" w:rsidRPr="009D61EF" w:rsidRDefault="009D61EF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</w:t>
            </w:r>
            <w:r>
              <w:rPr>
                <w:rFonts w:eastAsiaTheme="minorEastAsia"/>
                <w:sz w:val="24"/>
                <w:szCs w:val="24"/>
              </w:rPr>
              <w:t>ossible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60D79" w:rsidRPr="00C616D5" w:rsidRDefault="00E60D79" w:rsidP="00E87F27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H</w:t>
            </w:r>
            <w:r>
              <w:rPr>
                <w:rFonts w:eastAsiaTheme="minorEastAsia"/>
                <w:sz w:val="24"/>
                <w:szCs w:val="24"/>
              </w:rPr>
              <w:t>ealthy</w:t>
            </w:r>
          </w:p>
        </w:tc>
      </w:tr>
      <w:tr w:rsidR="008B6E4F" w:rsidRPr="00C616D5" w:rsidTr="008B6E4F">
        <w:trPr>
          <w:cantSplit/>
          <w:trHeight w:val="2376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Past history</w:t>
            </w:r>
          </w:p>
        </w:tc>
        <w:tc>
          <w:tcPr>
            <w:tcW w:w="1339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Headache (1); Forgetfulness (2); Sleep disturbance (2); Fatigue (1); Irritable (2); Poor concentration (2); Longer to think (2)</w:t>
            </w:r>
          </w:p>
        </w:tc>
        <w:tc>
          <w:tcPr>
            <w:tcW w:w="769" w:type="pct"/>
            <w:shd w:val="clear" w:color="auto" w:fill="F2F2F2" w:themeFill="background1" w:themeFillShade="F2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orgetfulness (1);</w:t>
            </w:r>
            <w:r w:rsidR="008B6E4F">
              <w:rPr>
                <w:rFonts w:eastAsiaTheme="minorEastAsia"/>
                <w:sz w:val="24"/>
                <w:szCs w:val="24"/>
              </w:rPr>
              <w:t xml:space="preserve"> </w:t>
            </w:r>
            <w:r w:rsidRPr="00C616D5">
              <w:rPr>
                <w:rFonts w:eastAsiaTheme="minorEastAsia"/>
                <w:sz w:val="24"/>
                <w:szCs w:val="24"/>
              </w:rPr>
              <w:t xml:space="preserve">Sleep disturbance (1); Fatigue (1); Irritable </w:t>
            </w:r>
            <w:r w:rsidRPr="008B6E4F">
              <w:rPr>
                <w:rFonts w:eastAsiaTheme="minorEastAsia"/>
                <w:spacing w:val="-4"/>
                <w:sz w:val="24"/>
                <w:szCs w:val="24"/>
              </w:rPr>
              <w:t>(1); Longer to think (1)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 xml:space="preserve">Headache (1); Dizziness (2); Forgetfulness (1); Nausea (1); Sleep disorder (4); Fatigue (1); Irritable (1) </w:t>
            </w:r>
            <w:r w:rsidRPr="00C616D5">
              <w:rPr>
                <w:rFonts w:eastAsiaTheme="minorEastAsia"/>
                <w:w w:val="90"/>
                <w:sz w:val="24"/>
                <w:szCs w:val="24"/>
              </w:rPr>
              <w:t>Depressed</w:t>
            </w:r>
            <w:r w:rsidRPr="00C616D5">
              <w:rPr>
                <w:rFonts w:eastAsiaTheme="minorEastAsia"/>
                <w:sz w:val="24"/>
                <w:szCs w:val="24"/>
              </w:rPr>
              <w:t xml:space="preserve"> (1); Frustrated (1); Poor concentration (1); Longer to think (1); Restlessness (1) 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 xml:space="preserve">Sleep disorder (1); </w:t>
            </w:r>
            <w:r w:rsidRPr="00C616D5">
              <w:rPr>
                <w:rFonts w:eastAsiaTheme="minorEastAsia"/>
                <w:spacing w:val="-2"/>
                <w:w w:val="90"/>
                <w:sz w:val="24"/>
                <w:szCs w:val="24"/>
              </w:rPr>
              <w:t>Fatigue (1); Irritable (1)</w:t>
            </w:r>
          </w:p>
        </w:tc>
      </w:tr>
      <w:tr w:rsidR="008B6E4F" w:rsidRPr="00C616D5" w:rsidTr="001413BA">
        <w:trPr>
          <w:cantSplit/>
          <w:trHeight w:val="1058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RPQ-16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2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6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</w:t>
            </w:r>
          </w:p>
        </w:tc>
      </w:tr>
      <w:tr w:rsidR="008B6E4F" w:rsidRPr="00C616D5" w:rsidTr="004C6F57">
        <w:trPr>
          <w:cantSplit/>
          <w:trHeight w:val="93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RPQ-3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8B6E4F" w:rsidRPr="00C616D5" w:rsidTr="004C6F57">
        <w:trPr>
          <w:cantSplit/>
          <w:trHeight w:val="988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1F72CC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4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28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22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0</w:t>
            </w:r>
          </w:p>
        </w:tc>
      </w:tr>
      <w:tr w:rsidR="008B6E4F" w:rsidRPr="00C616D5" w:rsidTr="004C6F57">
        <w:trPr>
          <w:cantSplit/>
          <w:trHeight w:val="960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1F72CC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2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26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20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28</w:t>
            </w:r>
          </w:p>
        </w:tc>
      </w:tr>
      <w:tr w:rsidR="008B6E4F" w:rsidRPr="00C616D5" w:rsidTr="008B6E4F">
        <w:trPr>
          <w:cantSplit/>
          <w:trHeight w:val="1183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pacing w:val="-4"/>
                <w:w w:val="90"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pacing w:val="-4"/>
                <w:w w:val="90"/>
                <w:sz w:val="24"/>
                <w:szCs w:val="24"/>
              </w:rPr>
              <w:t>Time since last injury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3 year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1 year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-</w:t>
            </w:r>
          </w:p>
        </w:tc>
      </w:tr>
      <w:tr w:rsidR="008B6E4F" w:rsidRPr="00C616D5" w:rsidTr="004C6F57">
        <w:trPr>
          <w:cantSplit/>
          <w:trHeight w:val="1058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mTBI number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4D0BF0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8B6E4F" w:rsidRPr="00C616D5" w:rsidTr="004C6F57">
        <w:trPr>
          <w:cantSplit/>
          <w:trHeight w:val="1002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emale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Female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Male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Male</w:t>
            </w:r>
          </w:p>
        </w:tc>
      </w:tr>
      <w:tr w:rsidR="008B6E4F" w:rsidRPr="00C616D5" w:rsidTr="0020665B">
        <w:trPr>
          <w:cantSplit/>
          <w:trHeight w:val="709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71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68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62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sz w:val="24"/>
                <w:szCs w:val="24"/>
              </w:rPr>
            </w:pPr>
            <w:r w:rsidRPr="00C616D5">
              <w:rPr>
                <w:rFonts w:eastAsiaTheme="minorEastAsia"/>
                <w:sz w:val="24"/>
                <w:szCs w:val="24"/>
              </w:rPr>
              <w:t>59</w:t>
            </w:r>
          </w:p>
        </w:tc>
      </w:tr>
      <w:tr w:rsidR="008B6E4F" w:rsidRPr="00C616D5" w:rsidTr="0020665B">
        <w:trPr>
          <w:cantSplit/>
          <w:trHeight w:val="1114"/>
        </w:trPr>
        <w:tc>
          <w:tcPr>
            <w:tcW w:w="366" w:type="pct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b/>
                <w:bCs/>
                <w:sz w:val="24"/>
                <w:szCs w:val="24"/>
              </w:rPr>
            </w:pPr>
            <w:r w:rsidRPr="00C616D5">
              <w:rPr>
                <w:b/>
                <w:bCs/>
                <w:sz w:val="24"/>
                <w:szCs w:val="24"/>
              </w:rPr>
              <w:t>Subjects Number</w:t>
            </w:r>
          </w:p>
        </w:tc>
        <w:tc>
          <w:tcPr>
            <w:tcW w:w="133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rmTBI #7</w:t>
            </w:r>
          </w:p>
        </w:tc>
        <w:tc>
          <w:tcPr>
            <w:tcW w:w="769" w:type="pct"/>
            <w:shd w:val="clear" w:color="auto" w:fill="F2F2F2" w:themeFill="background1" w:themeFillShade="F2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Healthy #7</w:t>
            </w:r>
          </w:p>
        </w:tc>
        <w:tc>
          <w:tcPr>
            <w:tcW w:w="2079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rmTBI #8</w:t>
            </w:r>
          </w:p>
        </w:tc>
        <w:tc>
          <w:tcPr>
            <w:tcW w:w="447" w:type="pct"/>
            <w:shd w:val="clear" w:color="auto" w:fill="FFFFFF" w:themeFill="background1"/>
            <w:textDirection w:val="btLr"/>
            <w:vAlign w:val="center"/>
          </w:tcPr>
          <w:p w:rsidR="00E87F27" w:rsidRPr="00C616D5" w:rsidRDefault="00E87F27" w:rsidP="00E87F27">
            <w:pPr>
              <w:spacing w:after="120"/>
              <w:ind w:left="113" w:right="113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C616D5">
              <w:rPr>
                <w:rFonts w:eastAsiaTheme="minorEastAsia"/>
                <w:b/>
                <w:bCs/>
                <w:sz w:val="24"/>
                <w:szCs w:val="24"/>
              </w:rPr>
              <w:t>Healthy #8</w:t>
            </w:r>
          </w:p>
        </w:tc>
      </w:tr>
    </w:tbl>
    <w:p w:rsidR="00E87F27" w:rsidRDefault="00E87F27" w:rsidP="00E87F27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616D5">
        <w:rPr>
          <w:rFonts w:ascii="Times New Roman" w:hAnsi="Times New Roman" w:cs="Times New Roman"/>
          <w:sz w:val="24"/>
          <w:szCs w:val="24"/>
        </w:rPr>
        <w:t xml:space="preserve">(Continued Table </w:t>
      </w:r>
      <w:r w:rsidR="00837A60">
        <w:rPr>
          <w:rFonts w:ascii="Times New Roman" w:hAnsi="Times New Roman" w:cs="Times New Roman"/>
          <w:sz w:val="24"/>
          <w:szCs w:val="24"/>
        </w:rPr>
        <w:t>S</w:t>
      </w:r>
      <w:r w:rsidRPr="00C616D5">
        <w:rPr>
          <w:rFonts w:ascii="Times New Roman" w:hAnsi="Times New Roman" w:cs="Times New Roman"/>
          <w:sz w:val="24"/>
          <w:szCs w:val="24"/>
        </w:rPr>
        <w:t>1)</w:t>
      </w:r>
      <w:bookmarkStart w:id="1" w:name="_GoBack"/>
      <w:bookmarkEnd w:id="1"/>
    </w:p>
    <w:p w:rsidR="008B6E4F" w:rsidRPr="00C616D5" w:rsidRDefault="008B6E4F" w:rsidP="00E87F27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B6E4F">
        <w:rPr>
          <w:rFonts w:ascii="Times New Roman" w:hAnsi="Times New Roman" w:cs="Times New Roman"/>
          <w:sz w:val="24"/>
          <w:szCs w:val="24"/>
        </w:rPr>
        <w:t xml:space="preserve">Degree of symptoms: (1) no more of a problem, (2) a mild problem, (3) a moderate problem, (4) a severe problem. Abbreviations: </w:t>
      </w:r>
      <w:r w:rsidR="002B3389">
        <w:rPr>
          <w:rFonts w:ascii="Times New Roman" w:hAnsi="Times New Roman" w:cs="Times New Roman"/>
          <w:sz w:val="24"/>
          <w:szCs w:val="24"/>
        </w:rPr>
        <w:t>CTE, chronic traumatic encephalopathy;</w:t>
      </w:r>
      <w:r w:rsidR="002B3389" w:rsidRPr="002B3389">
        <w:t xml:space="preserve"> </w:t>
      </w:r>
      <w:r w:rsidR="002B3389" w:rsidRPr="002B3389">
        <w:rPr>
          <w:rFonts w:ascii="Times New Roman" w:hAnsi="Times New Roman" w:cs="Times New Roman"/>
          <w:sz w:val="24"/>
          <w:szCs w:val="24"/>
        </w:rPr>
        <w:t>FCS, full contact sports;</w:t>
      </w:r>
      <w:r w:rsidR="002B3389">
        <w:rPr>
          <w:rFonts w:ascii="Times New Roman" w:hAnsi="Times New Roman" w:cs="Times New Roman"/>
          <w:sz w:val="24"/>
          <w:szCs w:val="24"/>
        </w:rPr>
        <w:t xml:space="preserve"> </w:t>
      </w:r>
      <w:r w:rsidRPr="008B6E4F">
        <w:rPr>
          <w:rFonts w:ascii="Times New Roman" w:hAnsi="Times New Roman" w:cs="Times New Roman"/>
          <w:sz w:val="24"/>
          <w:szCs w:val="24"/>
        </w:rPr>
        <w:t>MoCA, Montreal Cognitive Assessment; MMSE, Mini-Mental State Examination; RPQ, Rivermead Post-Concussion Symptoms Questionnaire.</w:t>
      </w:r>
    </w:p>
    <w:sectPr w:rsidR="008B6E4F" w:rsidRPr="00C616D5" w:rsidSect="00085FBB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33B9" w:rsidRDefault="00C933B9" w:rsidP="004D0BF0">
      <w:r>
        <w:separator/>
      </w:r>
    </w:p>
  </w:endnote>
  <w:endnote w:type="continuationSeparator" w:id="0">
    <w:p w:rsidR="00C933B9" w:rsidRDefault="00C933B9" w:rsidP="004D0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33B9" w:rsidRDefault="00C933B9" w:rsidP="004D0BF0">
      <w:r>
        <w:separator/>
      </w:r>
    </w:p>
  </w:footnote>
  <w:footnote w:type="continuationSeparator" w:id="0">
    <w:p w:rsidR="00C933B9" w:rsidRDefault="00C933B9" w:rsidP="004D0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F27"/>
    <w:rsid w:val="00085FBB"/>
    <w:rsid w:val="001250F9"/>
    <w:rsid w:val="001413BA"/>
    <w:rsid w:val="001F72CC"/>
    <w:rsid w:val="0020665B"/>
    <w:rsid w:val="002B3389"/>
    <w:rsid w:val="0037196C"/>
    <w:rsid w:val="003B6763"/>
    <w:rsid w:val="004C6F57"/>
    <w:rsid w:val="004D0BF0"/>
    <w:rsid w:val="006145C2"/>
    <w:rsid w:val="00781552"/>
    <w:rsid w:val="00837A60"/>
    <w:rsid w:val="008B6E4F"/>
    <w:rsid w:val="009D61EF"/>
    <w:rsid w:val="00AD5D1C"/>
    <w:rsid w:val="00C933B9"/>
    <w:rsid w:val="00E60D79"/>
    <w:rsid w:val="00E8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D1FC9"/>
  <w15:chartTrackingRefBased/>
  <w15:docId w15:val="{AA0C9DBA-F64C-461C-9F60-ED014E16B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7F2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0B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0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0BF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0665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0665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066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20665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0665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0665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06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358C2-1438-4813-BA69-E8A5ECA94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07-16T05:35:00Z</dcterms:created>
  <dcterms:modified xsi:type="dcterms:W3CDTF">2022-09-21T03:39:00Z</dcterms:modified>
</cp:coreProperties>
</file>